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EE80BF" w14:textId="093AFC1E" w:rsidR="000A262E" w:rsidRPr="000A262E" w:rsidRDefault="000A262E" w:rsidP="000A262E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0A26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1.</w:t>
      </w:r>
      <w:proofErr w:type="gramEnd"/>
      <w:r w:rsidRPr="000A26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A262E">
        <w:rPr>
          <w:rFonts w:ascii="Times New Roman" w:hAnsi="Times New Roman" w:cs="Times New Roman"/>
          <w:color w:val="000000" w:themeColor="text1"/>
          <w:sz w:val="24"/>
          <w:szCs w:val="24"/>
        </w:rPr>
        <w:t>Correlation between brain measures and depressive symptoms measured by Beck Depression Inventory.</w:t>
      </w:r>
      <w:proofErr w:type="gramEnd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376"/>
        <w:gridCol w:w="3363"/>
        <w:gridCol w:w="955"/>
        <w:gridCol w:w="955"/>
        <w:gridCol w:w="955"/>
        <w:gridCol w:w="956"/>
      </w:tblGrid>
      <w:tr w:rsidR="000A262E" w:rsidRPr="000A262E" w14:paraId="792E87AF" w14:textId="77777777" w:rsidTr="000319A1">
        <w:trPr>
          <w:trHeight w:val="220"/>
        </w:trPr>
        <w:tc>
          <w:tcPr>
            <w:tcW w:w="5739" w:type="dxa"/>
            <w:gridSpan w:val="2"/>
          </w:tcPr>
          <w:p w14:paraId="0BCDF290" w14:textId="77777777" w:rsidR="000A262E" w:rsidRPr="000A262E" w:rsidRDefault="000A262E" w:rsidP="000319A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10" w:type="dxa"/>
            <w:gridSpan w:val="2"/>
          </w:tcPr>
          <w:p w14:paraId="76DF2340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FM (n = 19)</w:t>
            </w:r>
          </w:p>
        </w:tc>
        <w:tc>
          <w:tcPr>
            <w:tcW w:w="1911" w:type="dxa"/>
            <w:gridSpan w:val="2"/>
          </w:tcPr>
          <w:p w14:paraId="69583D24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HC (n = 20)</w:t>
            </w:r>
          </w:p>
        </w:tc>
      </w:tr>
      <w:tr w:rsidR="000A262E" w:rsidRPr="000A262E" w14:paraId="56842253" w14:textId="77777777" w:rsidTr="000319A1">
        <w:trPr>
          <w:trHeight w:val="130"/>
        </w:trPr>
        <w:tc>
          <w:tcPr>
            <w:tcW w:w="2376" w:type="dxa"/>
          </w:tcPr>
          <w:p w14:paraId="09183D36" w14:textId="77777777" w:rsidR="000A262E" w:rsidRPr="000A262E" w:rsidRDefault="000A262E" w:rsidP="000319A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Brain measures</w:t>
            </w:r>
          </w:p>
        </w:tc>
        <w:tc>
          <w:tcPr>
            <w:tcW w:w="3363" w:type="dxa"/>
          </w:tcPr>
          <w:p w14:paraId="01F1052E" w14:textId="77777777" w:rsidR="000A262E" w:rsidRPr="000A262E" w:rsidRDefault="000A262E" w:rsidP="000319A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Brain regions</w:t>
            </w:r>
          </w:p>
        </w:tc>
        <w:tc>
          <w:tcPr>
            <w:tcW w:w="955" w:type="dxa"/>
          </w:tcPr>
          <w:p w14:paraId="166070E8" w14:textId="77777777" w:rsidR="000A262E" w:rsidRPr="000A262E" w:rsidRDefault="000A262E" w:rsidP="000319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r</w:t>
            </w:r>
          </w:p>
        </w:tc>
        <w:tc>
          <w:tcPr>
            <w:tcW w:w="955" w:type="dxa"/>
          </w:tcPr>
          <w:p w14:paraId="0CD83ACB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</w:p>
        </w:tc>
        <w:tc>
          <w:tcPr>
            <w:tcW w:w="955" w:type="dxa"/>
          </w:tcPr>
          <w:p w14:paraId="5E54454D" w14:textId="77777777" w:rsidR="000A262E" w:rsidRPr="000A262E" w:rsidRDefault="000A262E" w:rsidP="000319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r</w:t>
            </w:r>
          </w:p>
        </w:tc>
        <w:tc>
          <w:tcPr>
            <w:tcW w:w="956" w:type="dxa"/>
          </w:tcPr>
          <w:p w14:paraId="61F386B8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</w:p>
        </w:tc>
      </w:tr>
      <w:tr w:rsidR="000A262E" w:rsidRPr="000A262E" w14:paraId="7DC144EA" w14:textId="77777777" w:rsidTr="000319A1">
        <w:trPr>
          <w:trHeight w:val="120"/>
        </w:trPr>
        <w:tc>
          <w:tcPr>
            <w:tcW w:w="2376" w:type="dxa"/>
          </w:tcPr>
          <w:p w14:paraId="2625B00F" w14:textId="77777777" w:rsidR="000A262E" w:rsidRPr="000A262E" w:rsidRDefault="000A262E" w:rsidP="000319A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Cortical thickness</w:t>
            </w:r>
          </w:p>
        </w:tc>
        <w:tc>
          <w:tcPr>
            <w:tcW w:w="3363" w:type="dxa"/>
          </w:tcPr>
          <w:p w14:paraId="0EDFE421" w14:textId="77777777" w:rsidR="000A262E" w:rsidRPr="000A262E" w:rsidRDefault="000A262E" w:rsidP="000319A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Left superior frontal cortex</w:t>
            </w:r>
          </w:p>
        </w:tc>
        <w:tc>
          <w:tcPr>
            <w:tcW w:w="955" w:type="dxa"/>
          </w:tcPr>
          <w:p w14:paraId="3E3F6DB3" w14:textId="4DB9CC64" w:rsidR="000A262E" w:rsidRPr="000A262E" w:rsidRDefault="006B3B73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-0.16</w:t>
            </w:r>
          </w:p>
        </w:tc>
        <w:tc>
          <w:tcPr>
            <w:tcW w:w="955" w:type="dxa"/>
          </w:tcPr>
          <w:p w14:paraId="22605035" w14:textId="6BE2EAE6" w:rsidR="000A262E" w:rsidRPr="000A262E" w:rsidRDefault="006B3B73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52</w:t>
            </w:r>
          </w:p>
        </w:tc>
        <w:tc>
          <w:tcPr>
            <w:tcW w:w="955" w:type="dxa"/>
          </w:tcPr>
          <w:p w14:paraId="63F1D579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05</w:t>
            </w:r>
          </w:p>
        </w:tc>
        <w:tc>
          <w:tcPr>
            <w:tcW w:w="956" w:type="dxa"/>
          </w:tcPr>
          <w:p w14:paraId="4F976317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84</w:t>
            </w:r>
          </w:p>
        </w:tc>
      </w:tr>
      <w:tr w:rsidR="000A262E" w:rsidRPr="000A262E" w14:paraId="76F6C203" w14:textId="77777777" w:rsidTr="000319A1">
        <w:trPr>
          <w:trHeight w:val="200"/>
        </w:trPr>
        <w:tc>
          <w:tcPr>
            <w:tcW w:w="2376" w:type="dxa"/>
          </w:tcPr>
          <w:p w14:paraId="7A7DC3DC" w14:textId="77777777" w:rsidR="000A262E" w:rsidRPr="000A262E" w:rsidRDefault="000A262E" w:rsidP="000319A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Thalamus shape</w:t>
            </w:r>
          </w:p>
        </w:tc>
        <w:tc>
          <w:tcPr>
            <w:tcW w:w="3363" w:type="dxa"/>
          </w:tcPr>
          <w:p w14:paraId="45CFBCB1" w14:textId="77777777" w:rsidR="000A262E" w:rsidRPr="000A262E" w:rsidRDefault="000A262E" w:rsidP="000319A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Left posterior thalamus</w:t>
            </w:r>
          </w:p>
        </w:tc>
        <w:tc>
          <w:tcPr>
            <w:tcW w:w="955" w:type="dxa"/>
          </w:tcPr>
          <w:p w14:paraId="4D86B02F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-0.16</w:t>
            </w:r>
          </w:p>
        </w:tc>
        <w:tc>
          <w:tcPr>
            <w:tcW w:w="955" w:type="dxa"/>
          </w:tcPr>
          <w:p w14:paraId="4321EBC4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52</w:t>
            </w:r>
          </w:p>
        </w:tc>
        <w:tc>
          <w:tcPr>
            <w:tcW w:w="955" w:type="dxa"/>
          </w:tcPr>
          <w:p w14:paraId="075E9F3D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08</w:t>
            </w:r>
          </w:p>
        </w:tc>
        <w:tc>
          <w:tcPr>
            <w:tcW w:w="956" w:type="dxa"/>
          </w:tcPr>
          <w:p w14:paraId="540FA340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74</w:t>
            </w:r>
          </w:p>
        </w:tc>
      </w:tr>
      <w:tr w:rsidR="000A262E" w:rsidRPr="000A262E" w14:paraId="4AE872D7" w14:textId="77777777" w:rsidTr="000319A1">
        <w:tc>
          <w:tcPr>
            <w:tcW w:w="2376" w:type="dxa"/>
            <w:vMerge w:val="restart"/>
          </w:tcPr>
          <w:p w14:paraId="737DDF47" w14:textId="77777777" w:rsidR="000A262E" w:rsidRPr="000A262E" w:rsidRDefault="000A262E" w:rsidP="000319A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Functional connectivity with left posterior thalamus*</w:t>
            </w:r>
          </w:p>
        </w:tc>
        <w:tc>
          <w:tcPr>
            <w:tcW w:w="3363" w:type="dxa"/>
          </w:tcPr>
          <w:p w14:paraId="3EEBA01A" w14:textId="594BACBC" w:rsidR="000A262E" w:rsidRPr="000A262E" w:rsidRDefault="00931141" w:rsidP="000319A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eft</w:t>
            </w:r>
            <w:bookmarkStart w:id="0" w:name="_GoBack"/>
            <w:bookmarkEnd w:id="0"/>
            <w:r w:rsidR="000A262E"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inferior parietal lobule</w:t>
            </w:r>
          </w:p>
        </w:tc>
        <w:tc>
          <w:tcPr>
            <w:tcW w:w="955" w:type="dxa"/>
          </w:tcPr>
          <w:p w14:paraId="7069E247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15</w:t>
            </w:r>
          </w:p>
        </w:tc>
        <w:tc>
          <w:tcPr>
            <w:tcW w:w="955" w:type="dxa"/>
          </w:tcPr>
          <w:p w14:paraId="291AC005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64</w:t>
            </w:r>
          </w:p>
        </w:tc>
        <w:tc>
          <w:tcPr>
            <w:tcW w:w="955" w:type="dxa"/>
          </w:tcPr>
          <w:p w14:paraId="02454DF9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-0.08</w:t>
            </w:r>
          </w:p>
        </w:tc>
        <w:tc>
          <w:tcPr>
            <w:tcW w:w="956" w:type="dxa"/>
          </w:tcPr>
          <w:p w14:paraId="37CCE7E1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73</w:t>
            </w:r>
          </w:p>
        </w:tc>
      </w:tr>
      <w:tr w:rsidR="000A262E" w:rsidRPr="000A262E" w14:paraId="3760B0F6" w14:textId="77777777" w:rsidTr="000319A1">
        <w:tc>
          <w:tcPr>
            <w:tcW w:w="2376" w:type="dxa"/>
            <w:vMerge/>
          </w:tcPr>
          <w:p w14:paraId="528A7341" w14:textId="77777777" w:rsidR="000A262E" w:rsidRPr="000A262E" w:rsidRDefault="000A262E" w:rsidP="000319A1">
            <w:pPr>
              <w:wordWrap/>
              <w:spacing w:line="360" w:lineRule="auto"/>
              <w:ind w:firstLineChars="150" w:firstLine="3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363" w:type="dxa"/>
          </w:tcPr>
          <w:p w14:paraId="24745397" w14:textId="065A9B46" w:rsidR="000A262E" w:rsidRPr="000A262E" w:rsidRDefault="00931141" w:rsidP="000319A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Right </w:t>
            </w:r>
            <w:r w:rsidR="000A262E"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inferior parietal lobule</w:t>
            </w:r>
          </w:p>
        </w:tc>
        <w:tc>
          <w:tcPr>
            <w:tcW w:w="955" w:type="dxa"/>
          </w:tcPr>
          <w:p w14:paraId="1DB78C91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26</w:t>
            </w:r>
          </w:p>
        </w:tc>
        <w:tc>
          <w:tcPr>
            <w:tcW w:w="955" w:type="dxa"/>
          </w:tcPr>
          <w:p w14:paraId="25985FCF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41</w:t>
            </w:r>
          </w:p>
        </w:tc>
        <w:tc>
          <w:tcPr>
            <w:tcW w:w="955" w:type="dxa"/>
          </w:tcPr>
          <w:p w14:paraId="61A04677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-0.16</w:t>
            </w:r>
          </w:p>
        </w:tc>
        <w:tc>
          <w:tcPr>
            <w:tcW w:w="956" w:type="dxa"/>
          </w:tcPr>
          <w:p w14:paraId="5CBC1AE5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49</w:t>
            </w:r>
          </w:p>
        </w:tc>
      </w:tr>
      <w:tr w:rsidR="000A262E" w:rsidRPr="000A262E" w14:paraId="7F9C349B" w14:textId="77777777" w:rsidTr="000319A1">
        <w:tc>
          <w:tcPr>
            <w:tcW w:w="2376" w:type="dxa"/>
            <w:vMerge/>
          </w:tcPr>
          <w:p w14:paraId="1371AB2E" w14:textId="77777777" w:rsidR="000A262E" w:rsidRPr="000A262E" w:rsidRDefault="000A262E" w:rsidP="000319A1">
            <w:pPr>
              <w:wordWrap/>
              <w:spacing w:line="360" w:lineRule="auto"/>
              <w:ind w:firstLineChars="150" w:firstLine="3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363" w:type="dxa"/>
          </w:tcPr>
          <w:p w14:paraId="0AC0C713" w14:textId="77777777" w:rsidR="000A262E" w:rsidRPr="000A262E" w:rsidRDefault="000A262E" w:rsidP="000319A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Left middle/inferior temporal gyrus</w:t>
            </w:r>
          </w:p>
        </w:tc>
        <w:tc>
          <w:tcPr>
            <w:tcW w:w="955" w:type="dxa"/>
          </w:tcPr>
          <w:p w14:paraId="20A1E2B2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-0.30</w:t>
            </w:r>
          </w:p>
        </w:tc>
        <w:tc>
          <w:tcPr>
            <w:tcW w:w="955" w:type="dxa"/>
          </w:tcPr>
          <w:p w14:paraId="7D828261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34</w:t>
            </w:r>
          </w:p>
        </w:tc>
        <w:tc>
          <w:tcPr>
            <w:tcW w:w="955" w:type="dxa"/>
          </w:tcPr>
          <w:p w14:paraId="12D0BA87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31</w:t>
            </w:r>
          </w:p>
        </w:tc>
        <w:tc>
          <w:tcPr>
            <w:tcW w:w="956" w:type="dxa"/>
          </w:tcPr>
          <w:p w14:paraId="6C90871C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19</w:t>
            </w:r>
          </w:p>
        </w:tc>
      </w:tr>
      <w:tr w:rsidR="000A262E" w:rsidRPr="000A262E" w14:paraId="0917917F" w14:textId="77777777" w:rsidTr="000319A1">
        <w:trPr>
          <w:trHeight w:val="170"/>
        </w:trPr>
        <w:tc>
          <w:tcPr>
            <w:tcW w:w="2376" w:type="dxa"/>
            <w:vMerge/>
          </w:tcPr>
          <w:p w14:paraId="269B0CD4" w14:textId="77777777" w:rsidR="000A262E" w:rsidRPr="000A262E" w:rsidRDefault="000A262E" w:rsidP="000319A1">
            <w:pPr>
              <w:wordWrap/>
              <w:spacing w:line="360" w:lineRule="auto"/>
              <w:ind w:firstLineChars="150" w:firstLine="3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363" w:type="dxa"/>
          </w:tcPr>
          <w:p w14:paraId="2547F7DC" w14:textId="77777777" w:rsidR="000A262E" w:rsidRPr="000A262E" w:rsidRDefault="000A262E" w:rsidP="000319A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szCs w:val="20"/>
              </w:rPr>
              <w:t>Periaqueductal gray</w:t>
            </w:r>
          </w:p>
        </w:tc>
        <w:tc>
          <w:tcPr>
            <w:tcW w:w="955" w:type="dxa"/>
          </w:tcPr>
          <w:p w14:paraId="54FC7A67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30</w:t>
            </w:r>
          </w:p>
        </w:tc>
        <w:tc>
          <w:tcPr>
            <w:tcW w:w="955" w:type="dxa"/>
          </w:tcPr>
          <w:p w14:paraId="74F0A632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35</w:t>
            </w:r>
          </w:p>
        </w:tc>
        <w:tc>
          <w:tcPr>
            <w:tcW w:w="955" w:type="dxa"/>
          </w:tcPr>
          <w:p w14:paraId="4F24B1C4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-0.24</w:t>
            </w:r>
          </w:p>
        </w:tc>
        <w:tc>
          <w:tcPr>
            <w:tcW w:w="956" w:type="dxa"/>
          </w:tcPr>
          <w:p w14:paraId="4DC491BB" w14:textId="77777777" w:rsidR="000A262E" w:rsidRPr="000A262E" w:rsidRDefault="000A262E" w:rsidP="000319A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A262E">
              <w:rPr>
                <w:rFonts w:ascii="Times New Roman" w:hAnsi="Times New Roman" w:cs="Times New Roman"/>
                <w:color w:val="000000" w:themeColor="text1"/>
                <w:szCs w:val="20"/>
              </w:rPr>
              <w:t>0.32</w:t>
            </w:r>
          </w:p>
        </w:tc>
      </w:tr>
    </w:tbl>
    <w:p w14:paraId="68357174" w14:textId="435CF877" w:rsidR="000A262E" w:rsidRDefault="000A262E" w:rsidP="000A262E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262E">
        <w:rPr>
          <w:rFonts w:ascii="Times New Roman" w:hAnsi="Times New Roman" w:cs="Times New Roman"/>
          <w:color w:val="000000" w:themeColor="text1"/>
          <w:sz w:val="24"/>
          <w:szCs w:val="24"/>
        </w:rPr>
        <w:t>*n = 12 for FM. FM, fibromyalgia; HC, healthy control.</w:t>
      </w:r>
    </w:p>
    <w:p w14:paraId="60B4C784" w14:textId="77777777" w:rsidR="000A262E" w:rsidRPr="000A262E" w:rsidRDefault="000A262E" w:rsidP="000A262E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A262E" w:rsidRPr="000A262E" w:rsidSect="00571FE4">
      <w:pgSz w:w="12242" w:h="15842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9BD82B" w14:textId="77777777" w:rsidR="00D65265" w:rsidRDefault="00D65265" w:rsidP="00E903F0">
      <w:pPr>
        <w:spacing w:after="0" w:line="240" w:lineRule="auto"/>
      </w:pPr>
      <w:r>
        <w:separator/>
      </w:r>
    </w:p>
  </w:endnote>
  <w:endnote w:type="continuationSeparator" w:id="0">
    <w:p w14:paraId="2D815BBC" w14:textId="77777777" w:rsidR="00D65265" w:rsidRDefault="00D65265" w:rsidP="00E90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62DF66" w14:textId="77777777" w:rsidR="00D65265" w:rsidRDefault="00D65265" w:rsidP="00E903F0">
      <w:pPr>
        <w:spacing w:after="0" w:line="240" w:lineRule="auto"/>
      </w:pPr>
      <w:r>
        <w:separator/>
      </w:r>
    </w:p>
  </w:footnote>
  <w:footnote w:type="continuationSeparator" w:id="0">
    <w:p w14:paraId="101C2F57" w14:textId="77777777" w:rsidR="00D65265" w:rsidRDefault="00D65265" w:rsidP="00E903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7B5989"/>
    <w:multiLevelType w:val="hybridMultilevel"/>
    <w:tmpl w:val="5D96ABD0"/>
    <w:lvl w:ilvl="0" w:tplc="E370DD40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BF5"/>
    <w:rsid w:val="00003755"/>
    <w:rsid w:val="000066D1"/>
    <w:rsid w:val="00012DF3"/>
    <w:rsid w:val="000346A7"/>
    <w:rsid w:val="000433D6"/>
    <w:rsid w:val="000514C7"/>
    <w:rsid w:val="0005764E"/>
    <w:rsid w:val="0007631B"/>
    <w:rsid w:val="00086A1F"/>
    <w:rsid w:val="000A262E"/>
    <w:rsid w:val="000D4ED7"/>
    <w:rsid w:val="001004C9"/>
    <w:rsid w:val="00101597"/>
    <w:rsid w:val="00161AA7"/>
    <w:rsid w:val="00173996"/>
    <w:rsid w:val="00184382"/>
    <w:rsid w:val="00184B1C"/>
    <w:rsid w:val="001B3B48"/>
    <w:rsid w:val="001B6431"/>
    <w:rsid w:val="00210F12"/>
    <w:rsid w:val="00230E81"/>
    <w:rsid w:val="00232668"/>
    <w:rsid w:val="002429C9"/>
    <w:rsid w:val="002550CF"/>
    <w:rsid w:val="002869AC"/>
    <w:rsid w:val="00293FFE"/>
    <w:rsid w:val="002B0833"/>
    <w:rsid w:val="002B27D4"/>
    <w:rsid w:val="002F376C"/>
    <w:rsid w:val="003000D3"/>
    <w:rsid w:val="00305B33"/>
    <w:rsid w:val="00320ABB"/>
    <w:rsid w:val="00367A8E"/>
    <w:rsid w:val="0037704F"/>
    <w:rsid w:val="00385A58"/>
    <w:rsid w:val="003875DE"/>
    <w:rsid w:val="00392306"/>
    <w:rsid w:val="003A0C89"/>
    <w:rsid w:val="003A2235"/>
    <w:rsid w:val="003B066F"/>
    <w:rsid w:val="003B30BE"/>
    <w:rsid w:val="003B5BF5"/>
    <w:rsid w:val="003D7928"/>
    <w:rsid w:val="003F2EAB"/>
    <w:rsid w:val="00412D24"/>
    <w:rsid w:val="004326C7"/>
    <w:rsid w:val="00440453"/>
    <w:rsid w:val="00442AFF"/>
    <w:rsid w:val="004546C7"/>
    <w:rsid w:val="004547CE"/>
    <w:rsid w:val="0045641F"/>
    <w:rsid w:val="0045797F"/>
    <w:rsid w:val="00472F72"/>
    <w:rsid w:val="00475044"/>
    <w:rsid w:val="00496559"/>
    <w:rsid w:val="004B3B3F"/>
    <w:rsid w:val="004E0B4E"/>
    <w:rsid w:val="005140FA"/>
    <w:rsid w:val="005622DC"/>
    <w:rsid w:val="0056577C"/>
    <w:rsid w:val="00571FE4"/>
    <w:rsid w:val="00586AF0"/>
    <w:rsid w:val="00590095"/>
    <w:rsid w:val="005A05A9"/>
    <w:rsid w:val="005A5619"/>
    <w:rsid w:val="005C7970"/>
    <w:rsid w:val="005D0A6B"/>
    <w:rsid w:val="00604C85"/>
    <w:rsid w:val="006162F4"/>
    <w:rsid w:val="006258A4"/>
    <w:rsid w:val="006273B9"/>
    <w:rsid w:val="006274F5"/>
    <w:rsid w:val="00650C3E"/>
    <w:rsid w:val="006822DC"/>
    <w:rsid w:val="00687CC5"/>
    <w:rsid w:val="006940E5"/>
    <w:rsid w:val="006B3B73"/>
    <w:rsid w:val="006B4A48"/>
    <w:rsid w:val="006C47DE"/>
    <w:rsid w:val="006C5313"/>
    <w:rsid w:val="006F16B9"/>
    <w:rsid w:val="006F599D"/>
    <w:rsid w:val="00740242"/>
    <w:rsid w:val="00751FBE"/>
    <w:rsid w:val="007B70B3"/>
    <w:rsid w:val="007F1F99"/>
    <w:rsid w:val="007F7A38"/>
    <w:rsid w:val="00817A71"/>
    <w:rsid w:val="008260B2"/>
    <w:rsid w:val="00882B52"/>
    <w:rsid w:val="00887600"/>
    <w:rsid w:val="00897115"/>
    <w:rsid w:val="008A2612"/>
    <w:rsid w:val="008E0E2F"/>
    <w:rsid w:val="008E5051"/>
    <w:rsid w:val="008E7D37"/>
    <w:rsid w:val="009011E9"/>
    <w:rsid w:val="00902BE8"/>
    <w:rsid w:val="009036A8"/>
    <w:rsid w:val="00904875"/>
    <w:rsid w:val="00917C03"/>
    <w:rsid w:val="00931141"/>
    <w:rsid w:val="00941DFC"/>
    <w:rsid w:val="009607F5"/>
    <w:rsid w:val="00977DC5"/>
    <w:rsid w:val="00984D1E"/>
    <w:rsid w:val="0099746D"/>
    <w:rsid w:val="009D567D"/>
    <w:rsid w:val="00A02D86"/>
    <w:rsid w:val="00A250B4"/>
    <w:rsid w:val="00A258EE"/>
    <w:rsid w:val="00A466AD"/>
    <w:rsid w:val="00A5545E"/>
    <w:rsid w:val="00A74DEC"/>
    <w:rsid w:val="00AA3C06"/>
    <w:rsid w:val="00AB247C"/>
    <w:rsid w:val="00AC11B1"/>
    <w:rsid w:val="00AF2864"/>
    <w:rsid w:val="00B30438"/>
    <w:rsid w:val="00B32DAF"/>
    <w:rsid w:val="00B350FA"/>
    <w:rsid w:val="00B463E6"/>
    <w:rsid w:val="00B61C69"/>
    <w:rsid w:val="00B63A8B"/>
    <w:rsid w:val="00B75483"/>
    <w:rsid w:val="00B81D76"/>
    <w:rsid w:val="00B853AB"/>
    <w:rsid w:val="00BA0E0F"/>
    <w:rsid w:val="00BD5681"/>
    <w:rsid w:val="00BF0337"/>
    <w:rsid w:val="00BF1898"/>
    <w:rsid w:val="00C05B6C"/>
    <w:rsid w:val="00C1730A"/>
    <w:rsid w:val="00C57524"/>
    <w:rsid w:val="00C71316"/>
    <w:rsid w:val="00C8566F"/>
    <w:rsid w:val="00C923D0"/>
    <w:rsid w:val="00CC0F44"/>
    <w:rsid w:val="00CC156E"/>
    <w:rsid w:val="00CD5B0C"/>
    <w:rsid w:val="00D111C2"/>
    <w:rsid w:val="00D2114F"/>
    <w:rsid w:val="00D361F4"/>
    <w:rsid w:val="00D47BB0"/>
    <w:rsid w:val="00D65265"/>
    <w:rsid w:val="00D844B9"/>
    <w:rsid w:val="00D94F75"/>
    <w:rsid w:val="00D974ED"/>
    <w:rsid w:val="00DB5575"/>
    <w:rsid w:val="00E1372D"/>
    <w:rsid w:val="00E17835"/>
    <w:rsid w:val="00E33E55"/>
    <w:rsid w:val="00E370FF"/>
    <w:rsid w:val="00E54880"/>
    <w:rsid w:val="00E72CD3"/>
    <w:rsid w:val="00E73C07"/>
    <w:rsid w:val="00E81B55"/>
    <w:rsid w:val="00E903F0"/>
    <w:rsid w:val="00E97DAF"/>
    <w:rsid w:val="00EE21E7"/>
    <w:rsid w:val="00EF68FE"/>
    <w:rsid w:val="00F34846"/>
    <w:rsid w:val="00F35F5E"/>
    <w:rsid w:val="00F4699D"/>
    <w:rsid w:val="00F51049"/>
    <w:rsid w:val="00F72397"/>
    <w:rsid w:val="00F809D8"/>
    <w:rsid w:val="00F91E8D"/>
    <w:rsid w:val="00FC3E4D"/>
    <w:rsid w:val="00FE027C"/>
    <w:rsid w:val="00FE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1A8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03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903F0"/>
  </w:style>
  <w:style w:type="paragraph" w:styleId="a4">
    <w:name w:val="footer"/>
    <w:basedOn w:val="a"/>
    <w:link w:val="Char0"/>
    <w:uiPriority w:val="99"/>
    <w:unhideWhenUsed/>
    <w:rsid w:val="00E903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903F0"/>
  </w:style>
  <w:style w:type="paragraph" w:styleId="a5">
    <w:name w:val="List Paragraph"/>
    <w:basedOn w:val="a"/>
    <w:uiPriority w:val="34"/>
    <w:qFormat/>
    <w:rsid w:val="00E54880"/>
    <w:pPr>
      <w:ind w:leftChars="400" w:left="800"/>
    </w:pPr>
  </w:style>
  <w:style w:type="table" w:styleId="a6">
    <w:name w:val="Table Grid"/>
    <w:basedOn w:val="a1"/>
    <w:uiPriority w:val="39"/>
    <w:rsid w:val="00571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D211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2114F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4546C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03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903F0"/>
  </w:style>
  <w:style w:type="paragraph" w:styleId="a4">
    <w:name w:val="footer"/>
    <w:basedOn w:val="a"/>
    <w:link w:val="Char0"/>
    <w:uiPriority w:val="99"/>
    <w:unhideWhenUsed/>
    <w:rsid w:val="00E903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903F0"/>
  </w:style>
  <w:style w:type="paragraph" w:styleId="a5">
    <w:name w:val="List Paragraph"/>
    <w:basedOn w:val="a"/>
    <w:uiPriority w:val="34"/>
    <w:qFormat/>
    <w:rsid w:val="00E54880"/>
    <w:pPr>
      <w:ind w:leftChars="400" w:left="800"/>
    </w:pPr>
  </w:style>
  <w:style w:type="table" w:styleId="a6">
    <w:name w:val="Table Grid"/>
    <w:basedOn w:val="a1"/>
    <w:uiPriority w:val="39"/>
    <w:rsid w:val="00571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D211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2114F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4546C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0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5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39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356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9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NU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LIM</dc:creator>
  <cp:lastModifiedBy>Lim, Manyoel</cp:lastModifiedBy>
  <cp:revision>5</cp:revision>
  <dcterms:created xsi:type="dcterms:W3CDTF">2021-10-17T06:06:00Z</dcterms:created>
  <dcterms:modified xsi:type="dcterms:W3CDTF">2021-11-24T07:17:00Z</dcterms:modified>
</cp:coreProperties>
</file>